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S1. </w:t>
      </w:r>
      <w:r>
        <w:rPr/>
        <w:t xml:space="preserve">Measurements of select elements of </w:t>
      </w:r>
      <w:r>
        <w:rPr>
          <w:i/>
        </w:rPr>
        <w:t>Eolambia caroljonesa</w:t>
      </w:r>
      <w:r>
        <w:rPr/>
        <w:t>. Measurements are given in centimeters unless otherwise noted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4788"/>
      </w:tblGrid>
      <w:tr>
        <w:trPr>
          <w:trHeight w:val="413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Specimens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Measurements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EUM 13355, predentary (Eo2)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otal rostrocaudal length from rostral face of the median marginal denticle to the caudal ends of the lateral processes. 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4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idth across caudal ends of the lateral processes.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5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EUM 9758, right dentary (holotype)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 rostrocaudal length measured along ventral margin.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~39.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strocaudal length of symphysis.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9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ngth of diastema, measured from caudal-most point of predentary groove to rostral margin of the first alveolus.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9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strocaudal length of tooth row.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~27.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orsoventral depth at midpoint.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6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EUM 34357, left dentary (Eo2)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 rostrocaudal length measured along ventral margin.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.7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strocaudal length of symphysis.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ngth of diastema, measured from caudal-most point of predentary groove to rostral margin of the first alveolus.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5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strocaudal length of tooth row.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.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orsoventral depth at midpoint.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4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orsoventral height of coronoid process, measured from lateral shelf to apex.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1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eatest rostrocaudal width of coronoid process.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EUM 35525, left surangular (Eo2)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 rostrocaudal length measured along ventral margin.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7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strocaudal length of angular groove.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4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strocaudal length of glenoid.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7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EUM 36073, left surangular (Eo2)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diolateral width of glenoid.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6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strocaudal length of glenoid.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EUM 9758, left maxilla (holotype)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served rostrocaudal length along ventral margin.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~30.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strocaudal length of ectopterygoid shelf.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8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strocaudal length of jugal process.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EUM 35492, right maxilla (Eo2)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 rostrocaudal length along ventral margin.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.1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strocaudal length of base of ascending process.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4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strocaudal length of ectopterygoid shelf.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8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strocaudal length of jugal process.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4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EUM 34356, right maxilla (Eo2)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strocaudal length of base of ascending process.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6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ximum dorsoventral height of ascending process.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strocaudal length of ectopterygoid shelf.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1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strocaudal length of jugal process.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EUM 52204, left jugal (WS8)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 rostrocaudal length along ventral margin.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.5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orsoventral height of postorbital process along its caudal margin.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8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strocaudal length of maxilla slot.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7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EUM 52851, right quadrate (Eo2)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orsoventral height along caudal margin.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.5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aximum mediolateral width of ventral condyle. 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9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ximum rostrocaudal length of ventral condyle.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aximum mediolateral width of dorsal condyle. 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ximum rostrocaudal length of dorsal condyle.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0 millimeters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ximum dorsoventral height of quadratojugal notch in lateral wing.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EUM 9758, left frontal (holotype)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ximum mediolateral width.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6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ximum rostrocaudal length.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1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EUM 35339, parietal (Eo2)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strocaudal length down midline.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7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nimum mediolateral width.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ximum dorsoventral depth.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strocaudal length of sagittal crest.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9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EUM 35475, braincase (Eo2)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idth across basal tubera.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4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ximum mediolateral width of occipital condyle.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5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ximum dorsoventral depth of occipital condyle.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ximum mediolateral width of foramen magnum.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6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ximum dorsoventral height of foramen magnum.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4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served length of left paroccipital process along dorsal margin.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3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EUM 34261, dentary tooth (Eo2)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ximum mesiodistal width of crown.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0 millimeters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ximum apicobasal height of crown.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.0 millimeters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EUM 52062, right sternal (WS8)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 craniocaudal length.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.2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aniocaudal length of caudolateral process.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8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ximum mediolateral width.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6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EUM 52097, right scapula (WS8)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 craniocaudal length.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.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aniocaudal length of glenoid.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6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ximum dorsoventral depth of cranial end, measured from apex of scapular labrum to apex of acromion process.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.9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orsoventral depth of caudal end.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3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EUM 52831, right coracoid (WS8)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 craniocaudal length.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EUM 52125, left humerus (WS8)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 proximodistal length.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.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ameter at midpoint.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8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diolateral width of proximal end.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9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diolateral width of distal end.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7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ximodistal length of deltopectoral crest.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6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EUM 52162, right ulna (WS8)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ameter at midpoint.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4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ximodistal length.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.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EUM 52163, right radius (WS8)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ameter at midpoint.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ximodistal length.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.5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EUM 52052, right metacarpal III (WS8)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ameter at midpoint.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ximodistal length.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6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EUM 52100, left metacarpal IV (WS8)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ximodistal length.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1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EUM 52090, right ilium (WS8)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 craniocaudal length along dorsal margin.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.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aniocaudal length of preacetabular process along dorsal margin.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~18.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EUM 52152, right pubis (WS8)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ximum dorsoventral depth of cranial pubic process.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5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aniocaudal length of cranial pubic process.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.5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ximodistal length of caudal pubic process.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.5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EUM 74572, right ischium (Eo2)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ximum craniocaudal length of pubic peduncle.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5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ximum mediolateral width of pubic peduncle.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ximum craniocaudal length of iliac peduncle.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2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ximum mediolateral width of iliac peduncle.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6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EUM 8786, left femur (near holotype)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ximodistal length.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~81.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ameter of femoral shaft immediately distal to fourth trochanter.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.2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EUM 34252, left femur (Eo2)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ximodistal length.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.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ameter of femoral shaft immediately distal to fourth trochanter.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EUM 35457, left femur (Eo2)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ximodistal length.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.5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ameter of femoral shaft immediately distal to fourth trochanter.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9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EUM 52054, right tibia (WS8)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ximodistal length.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.5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nimum diameter of shaft of tibia.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7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EUM 9758, left fibula (holotype)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ximodistal length.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~64.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EUM 52126, left fibula (WS8)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ximodistal length.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.7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EUM 52161, right astragalus (WS8)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 mediolateral width.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4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 proximodistal height from apex of ascending process to distal articular surface.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6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ximodistal height of ascending process from apex of process to floor of proximal articular surface.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8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EUM 73584, right calcaneum (WS8)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ximim mediolateral width.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3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ximum proximodistal height.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6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EUM 35413, left metatarsal III (Eo2)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ximodistal length.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.5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eadth at midpoint of shaft.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3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5T18:22:00Z</dcterms:created>
  <dc:creator>countbob</dc:creator>
  <dc:description/>
  <cp:keywords/>
  <dc:language>en-US</dc:language>
  <cp:lastModifiedBy>countbob</cp:lastModifiedBy>
  <dcterms:modified xsi:type="dcterms:W3CDTF">2011-09-29T00:46:00Z</dcterms:modified>
  <cp:revision>15</cp:revision>
  <dc:subject/>
  <dc:title/>
</cp:coreProperties>
</file>